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4A256" w14:textId="0460ED50" w:rsidR="00956B4C" w:rsidRDefault="00966659" w:rsidP="00956B4C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7: </w:t>
      </w:r>
      <w:r w:rsidR="00956B4C">
        <w:rPr>
          <w:rFonts w:ascii="Times New Roman" w:hAnsi="Times New Roman"/>
          <w:b/>
          <w:sz w:val="24"/>
          <w:szCs w:val="24"/>
        </w:rPr>
        <w:t>Table S2. The sequences and melting temperature (Tm) of the primers used</w:t>
      </w:r>
      <w:bookmarkStart w:id="0" w:name="_GoBack"/>
      <w:bookmarkEnd w:id="0"/>
      <w:r w:rsidR="00956B4C">
        <w:rPr>
          <w:rFonts w:ascii="Times New Roman" w:hAnsi="Times New Roman"/>
          <w:b/>
          <w:sz w:val="24"/>
          <w:szCs w:val="24"/>
        </w:rPr>
        <w:t xml:space="preserve"> in our research, whether they span exon junctions</w:t>
      </w:r>
      <w:r w:rsidR="00956B4C">
        <w:rPr>
          <w:rFonts w:ascii="Times New Roman" w:hAnsi="Times New Roman"/>
          <w:b/>
          <w:color w:val="000000"/>
          <w:kern w:val="0"/>
          <w:sz w:val="24"/>
          <w:szCs w:val="24"/>
        </w:rPr>
        <w:t>, PCR efficiency and correlation with dilution series (R</w:t>
      </w:r>
      <w:r w:rsidR="00956B4C">
        <w:rPr>
          <w:rFonts w:ascii="Times New Roman" w:hAnsi="Times New Roman"/>
          <w:b/>
          <w:color w:val="000000"/>
          <w:kern w:val="0"/>
          <w:sz w:val="24"/>
          <w:szCs w:val="24"/>
          <w:vertAlign w:val="superscript"/>
        </w:rPr>
        <w:t>2</w:t>
      </w:r>
      <w:r w:rsidR="00956B4C">
        <w:rPr>
          <w:rFonts w:ascii="Times New Roman" w:hAnsi="Times New Roman"/>
          <w:b/>
          <w:color w:val="000000"/>
          <w:kern w:val="0"/>
          <w:sz w:val="24"/>
          <w:szCs w:val="24"/>
        </w:rPr>
        <w:t>)</w:t>
      </w:r>
    </w:p>
    <w:p w14:paraId="0F147CC9" w14:textId="77777777" w:rsidR="00956B4C" w:rsidRDefault="00956B4C" w:rsidP="00956B4C">
      <w:pPr>
        <w:rPr>
          <w:rFonts w:ascii="Times New Roman" w:hAnsi="Times New Roman"/>
          <w:b/>
          <w:sz w:val="24"/>
          <w:szCs w:val="24"/>
        </w:rPr>
      </w:pPr>
    </w:p>
    <w:tbl>
      <w:tblPr>
        <w:tblW w:w="1069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410"/>
        <w:gridCol w:w="1340"/>
        <w:gridCol w:w="1340"/>
        <w:gridCol w:w="1417"/>
        <w:gridCol w:w="1843"/>
      </w:tblGrid>
      <w:tr w:rsidR="00956B4C" w14:paraId="7CD954ED" w14:textId="77777777" w:rsidTr="00956B4C">
        <w:trPr>
          <w:jc w:val="center"/>
        </w:trPr>
        <w:tc>
          <w:tcPr>
            <w:tcW w:w="13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003EB33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62B9E3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s Sequence 5’-3’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br/>
              <w:t>(forward, reverse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3821E0E" w14:textId="77777777" w:rsidR="00956B4C" w:rsidRDefault="00956B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m (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1C7E67D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on junction spa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E2165D" w14:textId="77777777" w:rsidR="00956B4C" w:rsidRDefault="00956B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R efficiency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80B62A" w14:textId="77777777" w:rsidR="00956B4C" w:rsidRDefault="00956B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relation with dilution series (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56B4C" w14:paraId="2B4B961C" w14:textId="77777777" w:rsidTr="00956B4C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090D" w14:textId="4E0D00AF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TF3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4026D" w14:textId="6D351541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6B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TCAGAGAAGTCGGAAGA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ED1B" w14:textId="6045DCFB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E1905" w14:textId="77777777" w:rsidR="00956B4C" w:rsidRDefault="00956B4C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2CA87" w14:textId="6463C73E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08497" w14:textId="6D4BF1CE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956B4C" w14:paraId="31C4E774" w14:textId="77777777" w:rsidTr="00956B4C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A7050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731F" w14:textId="3ACD5D36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6B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CACAAAGTTCATAGGG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3FBB" w14:textId="2630EEEA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2DD01C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95A0A9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128BE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6B4C" w14:paraId="3F7E8FC5" w14:textId="77777777" w:rsidTr="00956B4C">
        <w:trPr>
          <w:trHeight w:val="23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0C4E" w14:textId="4691FF96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4EAE5" w14:textId="0D30F8C2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6B4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CTTCAATGGGTCAAC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35DF" w14:textId="428CC361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38E51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79F40" w14:textId="31838BAA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554AF" w14:textId="46D2F06F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956B4C" w14:paraId="49FB1418" w14:textId="77777777" w:rsidTr="00956B4C">
        <w:trPr>
          <w:trHeight w:val="21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5C5E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8041" w14:textId="4E68BF9E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6B4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CTTCGGTGTATTTCCC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70C10" w14:textId="7138495D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C6A278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BBBA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571C9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6B4C" w14:paraId="303F4DBC" w14:textId="77777777" w:rsidTr="00956B4C">
        <w:trPr>
          <w:trHeight w:val="21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C206" w14:textId="349F0556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29D6" w14:textId="0CF525A2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6B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CATTCGGGGCATTT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BF6B" w14:textId="20A22173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2.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F736B" w14:textId="77777777" w:rsidR="00956B4C" w:rsidRDefault="00956B4C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7B99FA" w14:textId="59775E34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ED7F3" w14:textId="29783D7E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956B4C" w14:paraId="344886B5" w14:textId="77777777" w:rsidTr="00956B4C">
        <w:trPr>
          <w:trHeight w:val="21"/>
          <w:jc w:val="center"/>
        </w:trPr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95F194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616ACC" w14:textId="46242B86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56B4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GCGAGATCAGTGACT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4AD826" w14:textId="314C8EAF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.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52DA95" w14:textId="77777777" w:rsidR="00956B4C" w:rsidRDefault="00956B4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98697C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138E58" w14:textId="77777777" w:rsidR="00956B4C" w:rsidRDefault="00956B4C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ED9BD08" w14:textId="77777777" w:rsidR="00956B4C" w:rsidRDefault="00956B4C" w:rsidP="00956B4C">
      <w:pPr>
        <w:pStyle w:val="NormalWeb"/>
        <w:spacing w:before="0" w:beforeAutospacing="0" w:after="0" w:afterAutospacing="0"/>
        <w:ind w:firstLineChars="200" w:firstLine="480"/>
        <w:jc w:val="both"/>
        <w:rPr>
          <w:rFonts w:ascii="Times New Roman" w:hAnsi="Times New Roman" w:cs="Times New Roman"/>
          <w:color w:val="000000"/>
        </w:rPr>
      </w:pPr>
    </w:p>
    <w:p w14:paraId="52359094" w14:textId="77777777" w:rsidR="00956B4C" w:rsidRDefault="00956B4C" w:rsidP="00956B4C"/>
    <w:p w14:paraId="32393AEC" w14:textId="77777777" w:rsidR="007B42CC" w:rsidRDefault="007B42CC"/>
    <w:sectPr w:rsidR="007B4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4C"/>
    <w:rsid w:val="00642C48"/>
    <w:rsid w:val="007B42CC"/>
    <w:rsid w:val="00956B4C"/>
    <w:rsid w:val="009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9260A"/>
  <w15:chartTrackingRefBased/>
  <w15:docId w15:val="{D5018B64-3E29-4C78-9590-EDB3707B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B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6B4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22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ai Sui</dc:creator>
  <cp:keywords/>
  <dc:description/>
  <cp:lastModifiedBy>Ishwarya P.S.</cp:lastModifiedBy>
  <cp:revision>2</cp:revision>
  <dcterms:created xsi:type="dcterms:W3CDTF">2021-08-01T13:33:00Z</dcterms:created>
  <dcterms:modified xsi:type="dcterms:W3CDTF">2022-03-30T14:35:00Z</dcterms:modified>
</cp:coreProperties>
</file>